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12CE6" w14:textId="147AF95A" w:rsidR="00AA5277" w:rsidRPr="006A5DAF" w:rsidRDefault="00AA5277" w:rsidP="00AA52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5D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D297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A5DAF">
        <w:rPr>
          <w:rFonts w:ascii="Times New Roman" w:hAnsi="Times New Roman" w:cs="Times New Roman"/>
          <w:b/>
          <w:sz w:val="24"/>
          <w:szCs w:val="24"/>
        </w:rPr>
        <w:t>. Databases</w:t>
      </w:r>
      <w:r w:rsidR="00AB2F9A">
        <w:rPr>
          <w:rFonts w:ascii="Times New Roman" w:hAnsi="Times New Roman" w:cs="Times New Roman"/>
          <w:b/>
          <w:sz w:val="24"/>
          <w:szCs w:val="24"/>
        </w:rPr>
        <w:t>/Reviews</w:t>
      </w:r>
      <w:r w:rsidRPr="006A5DAF">
        <w:rPr>
          <w:rFonts w:ascii="Times New Roman" w:hAnsi="Times New Roman" w:cs="Times New Roman"/>
          <w:b/>
          <w:sz w:val="24"/>
          <w:szCs w:val="24"/>
        </w:rPr>
        <w:t xml:space="preserve"> and filters used to find studies</w:t>
      </w:r>
    </w:p>
    <w:tbl>
      <w:tblPr>
        <w:tblStyle w:val="TableGrid"/>
        <w:tblW w:w="10620" w:type="dxa"/>
        <w:jc w:val="center"/>
        <w:tblInd w:w="1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7596"/>
      </w:tblGrid>
      <w:tr w:rsidR="00AA5277" w:rsidRPr="006A5DAF" w14:paraId="2896B868" w14:textId="77777777" w:rsidTr="00AA5277">
        <w:trPr>
          <w:jc w:val="center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0D4283A" w14:textId="0C50D7FF" w:rsidR="00AA5277" w:rsidRPr="006A5DAF" w:rsidRDefault="00AA5277" w:rsidP="005065CB">
            <w:pPr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Database</w:t>
            </w:r>
            <w:r w:rsidR="00AB2F9A">
              <w:rPr>
                <w:rFonts w:ascii="Times New Roman" w:hAnsi="Times New Roman" w:cs="Times New Roman"/>
                <w:b/>
              </w:rPr>
              <w:t>/Review</w:t>
            </w:r>
            <w:bookmarkStart w:id="0" w:name="_GoBack"/>
            <w:bookmarkEnd w:id="0"/>
          </w:p>
        </w:tc>
        <w:tc>
          <w:tcPr>
            <w:tcW w:w="7596" w:type="dxa"/>
            <w:tcBorders>
              <w:top w:val="single" w:sz="4" w:space="0" w:color="auto"/>
              <w:bottom w:val="single" w:sz="4" w:space="0" w:color="auto"/>
            </w:tcBorders>
          </w:tcPr>
          <w:p w14:paraId="46182D82" w14:textId="77777777" w:rsidR="00AA5277" w:rsidRPr="006A5DAF" w:rsidRDefault="00AA5277" w:rsidP="005065CB">
            <w:pPr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Search string and number of results</w:t>
            </w:r>
          </w:p>
        </w:tc>
      </w:tr>
      <w:tr w:rsidR="00AA5277" w:rsidRPr="006A5DAF" w14:paraId="65F6EB30" w14:textId="77777777" w:rsidTr="00AA5277">
        <w:trPr>
          <w:jc w:val="center"/>
        </w:trPr>
        <w:tc>
          <w:tcPr>
            <w:tcW w:w="3024" w:type="dxa"/>
            <w:tcBorders>
              <w:top w:val="single" w:sz="4" w:space="0" w:color="auto"/>
            </w:tcBorders>
          </w:tcPr>
          <w:p w14:paraId="392D4200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596" w:type="dxa"/>
            <w:tcBorders>
              <w:top w:val="single" w:sz="4" w:space="0" w:color="auto"/>
            </w:tcBorders>
          </w:tcPr>
          <w:p w14:paraId="1849DA23" w14:textId="77777777" w:rsidR="00AA5277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 by publication date: January 2007-June 2013</w:t>
            </w:r>
          </w:p>
          <w:p w14:paraId="644225E9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virus”</w:t>
            </w:r>
          </w:p>
          <w:p w14:paraId="58B55A7F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virus*”</w:t>
            </w:r>
          </w:p>
          <w:p w14:paraId="405DA7D5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(virus OR viral)”</w:t>
            </w:r>
          </w:p>
          <w:p w14:paraId="63FC6D38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(virus OR viral OR *virus) AND (novel OR emerging OR new)</w:t>
            </w:r>
          </w:p>
        </w:tc>
      </w:tr>
      <w:tr w:rsidR="00AA5277" w:rsidRPr="006A5DAF" w14:paraId="4B738F9A" w14:textId="77777777" w:rsidTr="00AA5277">
        <w:trPr>
          <w:jc w:val="center"/>
        </w:trPr>
        <w:tc>
          <w:tcPr>
            <w:tcW w:w="3024" w:type="dxa"/>
          </w:tcPr>
          <w:p w14:paraId="4CA97537" w14:textId="77777777" w:rsidR="00AA5277" w:rsidRPr="006A5DAF" w:rsidRDefault="00AA5277" w:rsidP="005065CB">
            <w:pPr>
              <w:spacing w:before="24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7596" w:type="dxa"/>
          </w:tcPr>
          <w:p w14:paraId="1C02A496" w14:textId="77777777" w:rsidR="00AA5277" w:rsidRPr="006A5DAF" w:rsidRDefault="00AA5277" w:rsidP="005065CB">
            <w:pPr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 by year: 2007</w:t>
            </w:r>
            <w:r w:rsidRPr="006A5DAF">
              <w:rPr>
                <w:rFonts w:ascii="Times New Roman" w:hAnsi="Times New Roman" w:cs="Times New Roman"/>
              </w:rPr>
              <w:t>-2013</w:t>
            </w:r>
          </w:p>
          <w:p w14:paraId="2C70CDA9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virus” </w:t>
            </w:r>
          </w:p>
          <w:p w14:paraId="7E8E8496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Refined by: document type - article</w:t>
            </w:r>
          </w:p>
          <w:p w14:paraId="3C817789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virus” </w:t>
            </w:r>
          </w:p>
          <w:p w14:paraId="4DD3A526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</w:rPr>
              <w:t>“</w:t>
            </w:r>
            <w:proofErr w:type="gramStart"/>
            <w:r w:rsidRPr="006A5DAF">
              <w:rPr>
                <w:rFonts w:ascii="Times New Roman" w:hAnsi="Times New Roman" w:cs="Times New Roman"/>
              </w:rPr>
              <w:t>bat</w:t>
            </w:r>
            <w:proofErr w:type="gramEnd"/>
            <w:r w:rsidRPr="006A5DAF">
              <w:rPr>
                <w:rFonts w:ascii="Times New Roman" w:hAnsi="Times New Roman" w:cs="Times New Roman"/>
              </w:rPr>
              <w:t xml:space="preserve"> AND (virus OR viral OR *virus) AND (novel OR emerging OR new)</w:t>
            </w:r>
          </w:p>
        </w:tc>
      </w:tr>
      <w:tr w:rsidR="00AA5277" w:rsidRPr="006A5DAF" w14:paraId="4339D61F" w14:textId="77777777" w:rsidTr="00AA5277">
        <w:trPr>
          <w:jc w:val="center"/>
        </w:trPr>
        <w:tc>
          <w:tcPr>
            <w:tcW w:w="3024" w:type="dxa"/>
          </w:tcPr>
          <w:p w14:paraId="2B58D6E5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Luis </w:t>
            </w:r>
            <w:r w:rsidRPr="006A5DAF">
              <w:rPr>
                <w:rFonts w:ascii="Times New Roman" w:hAnsi="Times New Roman" w:cs="Times New Roman"/>
                <w:i/>
              </w:rPr>
              <w:t>et al</w:t>
            </w:r>
            <w:r w:rsidRPr="006A5DAF">
              <w:rPr>
                <w:rFonts w:ascii="Times New Roman" w:hAnsi="Times New Roman" w:cs="Times New Roman"/>
              </w:rPr>
              <w:t>. 2013 review</w:t>
            </w:r>
          </w:p>
        </w:tc>
        <w:tc>
          <w:tcPr>
            <w:tcW w:w="7596" w:type="dxa"/>
          </w:tcPr>
          <w:p w14:paraId="0A38E1C4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2007-current</w:t>
            </w:r>
          </w:p>
        </w:tc>
      </w:tr>
      <w:tr w:rsidR="00AA5277" w:rsidRPr="006A5DAF" w14:paraId="409B2B70" w14:textId="77777777" w:rsidTr="00AA5277">
        <w:trPr>
          <w:jc w:val="center"/>
        </w:trPr>
        <w:tc>
          <w:tcPr>
            <w:tcW w:w="3024" w:type="dxa"/>
            <w:tcBorders>
              <w:bottom w:val="single" w:sz="4" w:space="0" w:color="auto"/>
            </w:tcBorders>
          </w:tcPr>
          <w:p w14:paraId="1CD84CC3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Olival </w:t>
            </w:r>
            <w:r w:rsidRPr="006A5DAF">
              <w:rPr>
                <w:rFonts w:ascii="Times New Roman" w:hAnsi="Times New Roman" w:cs="Times New Roman"/>
                <w:i/>
              </w:rPr>
              <w:t>et al.</w:t>
            </w:r>
            <w:r w:rsidRPr="006A5DAF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7596" w:type="dxa"/>
            <w:tcBorders>
              <w:bottom w:val="single" w:sz="4" w:space="0" w:color="auto"/>
            </w:tcBorders>
          </w:tcPr>
          <w:p w14:paraId="3105A517" w14:textId="77777777" w:rsidR="00AA5277" w:rsidRPr="006A5DAF" w:rsidRDefault="00AA5277" w:rsidP="005065CB">
            <w:pPr>
              <w:spacing w:before="120" w:after="120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2007-current</w:t>
            </w:r>
          </w:p>
        </w:tc>
      </w:tr>
    </w:tbl>
    <w:p w14:paraId="1BDE377D" w14:textId="77777777" w:rsidR="00DD3389" w:rsidRDefault="00DD3389" w:rsidP="00AA5277">
      <w:pPr>
        <w:jc w:val="center"/>
      </w:pPr>
    </w:p>
    <w:sectPr w:rsidR="00DD3389" w:rsidSect="00AA5277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77"/>
    <w:rsid w:val="00810988"/>
    <w:rsid w:val="008D297E"/>
    <w:rsid w:val="00AA5277"/>
    <w:rsid w:val="00AB2F9A"/>
    <w:rsid w:val="00DD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43D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77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27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77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27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Weekley</dc:creator>
  <cp:keywords/>
  <dc:description/>
  <cp:lastModifiedBy>Cristin Weekley</cp:lastModifiedBy>
  <cp:revision>3</cp:revision>
  <cp:lastPrinted>2015-04-17T00:36:00Z</cp:lastPrinted>
  <dcterms:created xsi:type="dcterms:W3CDTF">2015-04-17T00:36:00Z</dcterms:created>
  <dcterms:modified xsi:type="dcterms:W3CDTF">2015-04-17T01:09:00Z</dcterms:modified>
</cp:coreProperties>
</file>